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ADD4FE" w14:textId="77777777" w:rsidR="00CD36D1" w:rsidRDefault="00CD36D1">
      <w:bookmarkStart w:id="0" w:name="_GoBack"/>
      <w:bookmarkEnd w:id="0"/>
    </w:p>
    <w:tbl>
      <w:tblPr>
        <w:tblStyle w:val="TableGrid"/>
        <w:tblW w:w="81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2880"/>
        <w:gridCol w:w="270"/>
        <w:gridCol w:w="3150"/>
      </w:tblGrid>
      <w:tr w:rsidR="00D76D9B" w:rsidRPr="006948E5" w14:paraId="1473DEB8" w14:textId="77777777" w:rsidTr="00DD242E">
        <w:trPr>
          <w:trHeight w:val="323"/>
        </w:trPr>
        <w:tc>
          <w:tcPr>
            <w:tcW w:w="1890" w:type="dxa"/>
            <w:shd w:val="clear" w:color="auto" w:fill="auto"/>
          </w:tcPr>
          <w:p w14:paraId="1AA4EE70" w14:textId="77777777" w:rsidR="00D76D9B" w:rsidRPr="006948E5" w:rsidRDefault="00D76D9B" w:rsidP="00DD242E">
            <w:pPr>
              <w:contextualSpacing/>
            </w:pPr>
          </w:p>
        </w:tc>
        <w:tc>
          <w:tcPr>
            <w:tcW w:w="2880" w:type="dxa"/>
          </w:tcPr>
          <w:p w14:paraId="445BEF51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All</w:t>
            </w:r>
          </w:p>
        </w:tc>
        <w:tc>
          <w:tcPr>
            <w:tcW w:w="270" w:type="dxa"/>
          </w:tcPr>
          <w:p w14:paraId="15F8CBD9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3150" w:type="dxa"/>
          </w:tcPr>
          <w:p w14:paraId="04B0FA02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Drains</w:t>
            </w:r>
          </w:p>
        </w:tc>
      </w:tr>
    </w:tbl>
    <w:tbl>
      <w:tblPr>
        <w:tblW w:w="81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2880"/>
        <w:gridCol w:w="270"/>
        <w:gridCol w:w="3150"/>
      </w:tblGrid>
      <w:tr w:rsidR="00D76D9B" w:rsidRPr="006948E5" w14:paraId="29016486" w14:textId="77777777" w:rsidTr="00837AD1">
        <w:tc>
          <w:tcPr>
            <w:tcW w:w="1890" w:type="dxa"/>
            <w:shd w:val="clear" w:color="auto" w:fill="auto"/>
            <w:vAlign w:val="bottom"/>
          </w:tcPr>
          <w:p w14:paraId="3C33F0F7" w14:textId="77777777" w:rsidR="00D76D9B" w:rsidRPr="006948E5" w:rsidRDefault="00D76D9B" w:rsidP="00DD242E">
            <w:pPr>
              <w:contextualSpacing/>
            </w:pPr>
            <w:proofErr w:type="gramStart"/>
            <w:r w:rsidRPr="006948E5">
              <w:t>n</w:t>
            </w:r>
            <w:proofErr w:type="gramEnd"/>
          </w:p>
        </w:tc>
        <w:tc>
          <w:tcPr>
            <w:tcW w:w="2880" w:type="dxa"/>
          </w:tcPr>
          <w:p w14:paraId="2FB00F72" w14:textId="08E85AC1" w:rsidR="00D76D9B" w:rsidRPr="006948E5" w:rsidRDefault="00D76D9B" w:rsidP="00DD242E">
            <w:pPr>
              <w:contextualSpacing/>
              <w:jc w:val="center"/>
            </w:pPr>
            <w:r w:rsidRPr="006948E5">
              <w:t>10</w:t>
            </w:r>
            <w:r w:rsidR="0014536B">
              <w:t>1</w:t>
            </w:r>
          </w:p>
        </w:tc>
        <w:tc>
          <w:tcPr>
            <w:tcW w:w="270" w:type="dxa"/>
          </w:tcPr>
          <w:p w14:paraId="104D487B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3150" w:type="dxa"/>
          </w:tcPr>
          <w:p w14:paraId="7FE255C5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28</w:t>
            </w:r>
          </w:p>
        </w:tc>
      </w:tr>
    </w:tbl>
    <w:tbl>
      <w:tblPr>
        <w:tblStyle w:val="TableGrid"/>
        <w:tblW w:w="8190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540"/>
        <w:gridCol w:w="810"/>
        <w:gridCol w:w="720"/>
        <w:gridCol w:w="810"/>
        <w:gridCol w:w="270"/>
        <w:gridCol w:w="810"/>
        <w:gridCol w:w="810"/>
        <w:gridCol w:w="720"/>
        <w:gridCol w:w="810"/>
      </w:tblGrid>
      <w:tr w:rsidR="00D76D9B" w:rsidRPr="006948E5" w14:paraId="291C2E2F" w14:textId="77777777" w:rsidTr="00DD242E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357A2932" w14:textId="77777777" w:rsidR="00D76D9B" w:rsidRPr="006948E5" w:rsidRDefault="00D76D9B" w:rsidP="00DD242E">
            <w:pPr>
              <w:contextualSpacing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8B25B4" w14:textId="77777777" w:rsidR="00D76D9B" w:rsidRPr="006948E5" w:rsidRDefault="00D76D9B" w:rsidP="00DD242E">
            <w:pPr>
              <w:contextualSpacing/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22942" w14:textId="77777777" w:rsidR="00D76D9B" w:rsidRPr="006948E5" w:rsidRDefault="00D76D9B" w:rsidP="00DD242E">
            <w:pPr>
              <w:contextualSpacing/>
              <w:jc w:val="center"/>
            </w:pPr>
            <w:r>
              <w:t>F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A658BAA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R</w:t>
            </w:r>
            <w:r w:rsidRPr="006948E5">
              <w:rPr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4ABC58F" w14:textId="77777777" w:rsidR="00D76D9B" w:rsidRPr="006948E5" w:rsidRDefault="00D76D9B" w:rsidP="00DD242E">
            <w:pPr>
              <w:contextualSpacing/>
              <w:jc w:val="center"/>
            </w:pPr>
            <w:proofErr w:type="gramStart"/>
            <w:r w:rsidRPr="006948E5">
              <w:t>p</w:t>
            </w:r>
            <w:proofErr w:type="gramEnd"/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CC6DFC3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82E307" w14:textId="77777777" w:rsidR="00D76D9B" w:rsidRPr="006948E5" w:rsidRDefault="00D76D9B" w:rsidP="00DD242E">
            <w:pPr>
              <w:contextualSpacing/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C4C5D4E" w14:textId="77777777" w:rsidR="00D76D9B" w:rsidRPr="006948E5" w:rsidRDefault="00D76D9B" w:rsidP="00DD242E">
            <w:pPr>
              <w:contextualSpacing/>
              <w:jc w:val="center"/>
            </w:pPr>
            <w:r>
              <w:t>F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8A46A67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R</w:t>
            </w:r>
            <w:r w:rsidRPr="006948E5">
              <w:rPr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692CF00" w14:textId="77777777" w:rsidR="00D76D9B" w:rsidRPr="006948E5" w:rsidRDefault="00D76D9B" w:rsidP="00DD242E">
            <w:pPr>
              <w:contextualSpacing/>
              <w:jc w:val="center"/>
            </w:pPr>
            <w:proofErr w:type="gramStart"/>
            <w:r w:rsidRPr="006948E5">
              <w:t>p</w:t>
            </w:r>
            <w:proofErr w:type="gramEnd"/>
          </w:p>
        </w:tc>
      </w:tr>
      <w:tr w:rsidR="00D76D9B" w:rsidRPr="006948E5" w14:paraId="4C9F1DD0" w14:textId="77777777" w:rsidTr="00D34395">
        <w:tc>
          <w:tcPr>
            <w:tcW w:w="1890" w:type="dxa"/>
            <w:shd w:val="clear" w:color="auto" w:fill="auto"/>
          </w:tcPr>
          <w:p w14:paraId="39248C3A" w14:textId="77777777" w:rsidR="00D76D9B" w:rsidRPr="006948E5" w:rsidRDefault="00D76D9B" w:rsidP="00DD242E">
            <w:pPr>
              <w:contextualSpacing/>
            </w:pPr>
            <w:r w:rsidRPr="006948E5">
              <w:t>Type</w:t>
            </w:r>
            <w:r w:rsidRPr="006948E5">
              <w:rPr>
                <w:vertAlign w:val="superscript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A246E07" w14:textId="77777777" w:rsidR="00D76D9B" w:rsidRPr="006948E5" w:rsidRDefault="00D76D9B" w:rsidP="00DD242E">
            <w:pPr>
              <w:contextualSpacing/>
              <w:jc w:val="center"/>
            </w:pPr>
            <w: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29DDE07" w14:textId="3F98AC96" w:rsidR="00D76D9B" w:rsidRPr="006948E5" w:rsidRDefault="00D76D9B" w:rsidP="00DD242E">
            <w:pPr>
              <w:contextualSpacing/>
              <w:jc w:val="center"/>
            </w:pPr>
            <w:r>
              <w:t>3.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2D5BAA6E" w14:textId="5AFFE9F2" w:rsidR="00D76D9B" w:rsidRPr="006948E5" w:rsidRDefault="00D76D9B" w:rsidP="00DD242E">
            <w:pPr>
              <w:contextualSpacing/>
              <w:jc w:val="center"/>
            </w:pPr>
            <w:r w:rsidRPr="00135AFC">
              <w:t>0.0</w:t>
            </w:r>
            <w:r>
              <w:t>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0A6096A" w14:textId="0116C2B6" w:rsidR="00D76D9B" w:rsidRPr="006948E5" w:rsidRDefault="00D76D9B" w:rsidP="00DD242E">
            <w:pPr>
              <w:contextualSpacing/>
              <w:jc w:val="center"/>
            </w:pPr>
            <w:r w:rsidRPr="00135AFC">
              <w:rPr>
                <w:rFonts w:cs="Monaco"/>
              </w:rPr>
              <w:t>0.001</w:t>
            </w:r>
          </w:p>
        </w:tc>
        <w:tc>
          <w:tcPr>
            <w:tcW w:w="270" w:type="dxa"/>
          </w:tcPr>
          <w:p w14:paraId="6CC3FDF9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5F32AD3" w14:textId="77777777" w:rsidR="00D76D9B" w:rsidRPr="006948E5" w:rsidRDefault="00D76D9B" w:rsidP="00DD242E">
            <w:pPr>
              <w:contextualSpacing/>
              <w:jc w:val="center"/>
            </w:pPr>
            <w:r>
              <w:t>2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CBEB3BF" w14:textId="253A5124" w:rsidR="00D76D9B" w:rsidRPr="006948E5" w:rsidRDefault="00D76D9B" w:rsidP="00DD242E">
            <w:pPr>
              <w:contextualSpacing/>
              <w:jc w:val="center"/>
            </w:pPr>
            <w:r>
              <w:t>1.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4B029116" w14:textId="358C277E" w:rsidR="00D76D9B" w:rsidRPr="006948E5" w:rsidRDefault="00D76D9B" w:rsidP="00DD242E">
            <w:pPr>
              <w:contextualSpacing/>
              <w:jc w:val="center"/>
            </w:pPr>
            <w:r>
              <w:t>0.1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3C84C5A5" w14:textId="46E721D2" w:rsidR="00D76D9B" w:rsidRPr="006948E5" w:rsidRDefault="00D76D9B" w:rsidP="00DD242E">
            <w:pPr>
              <w:contextualSpacing/>
              <w:jc w:val="center"/>
            </w:pPr>
            <w:r>
              <w:t>0.003</w:t>
            </w:r>
          </w:p>
        </w:tc>
      </w:tr>
      <w:tr w:rsidR="00D76D9B" w:rsidRPr="006948E5" w14:paraId="767BB1BF" w14:textId="77777777" w:rsidTr="00DD242E">
        <w:tc>
          <w:tcPr>
            <w:tcW w:w="1890" w:type="dxa"/>
            <w:shd w:val="clear" w:color="auto" w:fill="auto"/>
          </w:tcPr>
          <w:p w14:paraId="0F478A5C" w14:textId="77777777" w:rsidR="00D76D9B" w:rsidRPr="006948E5" w:rsidRDefault="00D76D9B" w:rsidP="00DD242E">
            <w:pPr>
              <w:contextualSpacing/>
            </w:pPr>
            <w:r w:rsidRPr="006948E5">
              <w:t>Residential Unit</w:t>
            </w:r>
          </w:p>
        </w:tc>
        <w:tc>
          <w:tcPr>
            <w:tcW w:w="540" w:type="dxa"/>
          </w:tcPr>
          <w:p w14:paraId="46939E13" w14:textId="77777777" w:rsidR="00D76D9B" w:rsidRPr="006948E5" w:rsidRDefault="00D76D9B" w:rsidP="00DD242E">
            <w:pPr>
              <w:contextualSpacing/>
              <w:jc w:val="center"/>
            </w:pPr>
            <w:r>
              <w:t>10</w:t>
            </w:r>
          </w:p>
        </w:tc>
        <w:tc>
          <w:tcPr>
            <w:tcW w:w="810" w:type="dxa"/>
          </w:tcPr>
          <w:p w14:paraId="282410A7" w14:textId="2FB51961" w:rsidR="00D76D9B" w:rsidRPr="006948E5" w:rsidRDefault="00D76D9B" w:rsidP="00DD242E">
            <w:pPr>
              <w:contextualSpacing/>
              <w:jc w:val="center"/>
            </w:pPr>
            <w:r>
              <w:t>1.4</w:t>
            </w:r>
          </w:p>
        </w:tc>
        <w:tc>
          <w:tcPr>
            <w:tcW w:w="720" w:type="dxa"/>
            <w:shd w:val="clear" w:color="auto" w:fill="auto"/>
          </w:tcPr>
          <w:p w14:paraId="0A9F90AB" w14:textId="4AB7E26C" w:rsidR="00D76D9B" w:rsidRPr="006948E5" w:rsidRDefault="00D76D9B" w:rsidP="00DD242E">
            <w:pPr>
              <w:contextualSpacing/>
              <w:jc w:val="center"/>
            </w:pPr>
            <w:r w:rsidRPr="00135AFC">
              <w:rPr>
                <w:rFonts w:cs="Monaco"/>
              </w:rPr>
              <w:t>0.1</w:t>
            </w:r>
            <w:r>
              <w:rPr>
                <w:rFonts w:cs="Monaco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267D93DD" w14:textId="4DFE63A5" w:rsidR="00D76D9B" w:rsidRPr="006948E5" w:rsidRDefault="00D76D9B" w:rsidP="00DD242E">
            <w:pPr>
              <w:contextualSpacing/>
              <w:jc w:val="center"/>
            </w:pPr>
            <w:r w:rsidRPr="00135AFC">
              <w:rPr>
                <w:rFonts w:cs="Monaco"/>
              </w:rPr>
              <w:t>0.001</w:t>
            </w:r>
          </w:p>
        </w:tc>
        <w:tc>
          <w:tcPr>
            <w:tcW w:w="270" w:type="dxa"/>
          </w:tcPr>
          <w:p w14:paraId="3A9E516A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</w:tcPr>
          <w:p w14:paraId="66A617F6" w14:textId="77777777" w:rsidR="00D76D9B" w:rsidRPr="006948E5" w:rsidRDefault="00D76D9B" w:rsidP="00DD242E">
            <w:pPr>
              <w:contextualSpacing/>
              <w:jc w:val="center"/>
            </w:pPr>
            <w:r>
              <w:t>10</w:t>
            </w:r>
          </w:p>
        </w:tc>
        <w:tc>
          <w:tcPr>
            <w:tcW w:w="810" w:type="dxa"/>
          </w:tcPr>
          <w:p w14:paraId="0CF22B03" w14:textId="545091F3" w:rsidR="00D76D9B" w:rsidRPr="006948E5" w:rsidRDefault="00D76D9B" w:rsidP="00DD242E">
            <w:pPr>
              <w:contextualSpacing/>
              <w:jc w:val="center"/>
            </w:pPr>
            <w:r>
              <w:t>1.7</w:t>
            </w:r>
          </w:p>
        </w:tc>
        <w:tc>
          <w:tcPr>
            <w:tcW w:w="720" w:type="dxa"/>
            <w:shd w:val="clear" w:color="auto" w:fill="auto"/>
          </w:tcPr>
          <w:p w14:paraId="4168C21E" w14:textId="7AE5C566" w:rsidR="00D76D9B" w:rsidRPr="006948E5" w:rsidRDefault="00D76D9B" w:rsidP="00DD242E">
            <w:pPr>
              <w:contextualSpacing/>
              <w:jc w:val="center"/>
            </w:pPr>
            <w:r w:rsidRPr="00135AFC">
              <w:t>0.4</w:t>
            </w:r>
            <w:r>
              <w:t>7</w:t>
            </w:r>
          </w:p>
        </w:tc>
        <w:tc>
          <w:tcPr>
            <w:tcW w:w="810" w:type="dxa"/>
            <w:shd w:val="clear" w:color="auto" w:fill="auto"/>
          </w:tcPr>
          <w:p w14:paraId="6AEBE34B" w14:textId="4464D834" w:rsidR="00D76D9B" w:rsidRPr="006948E5" w:rsidRDefault="00D76D9B" w:rsidP="00DD242E">
            <w:pPr>
              <w:contextualSpacing/>
              <w:jc w:val="center"/>
            </w:pPr>
            <w:r w:rsidRPr="00135AFC">
              <w:t>0.001</w:t>
            </w:r>
          </w:p>
        </w:tc>
      </w:tr>
      <w:tr w:rsidR="00D76D9B" w:rsidRPr="006948E5" w14:paraId="1C22566D" w14:textId="77777777" w:rsidTr="00DD242E">
        <w:tc>
          <w:tcPr>
            <w:tcW w:w="1890" w:type="dxa"/>
            <w:shd w:val="clear" w:color="auto" w:fill="auto"/>
          </w:tcPr>
          <w:p w14:paraId="025EF62F" w14:textId="77777777" w:rsidR="00D76D9B" w:rsidRPr="006948E5" w:rsidRDefault="00D76D9B" w:rsidP="00DD242E">
            <w:pPr>
              <w:contextualSpacing/>
            </w:pPr>
            <w:r w:rsidRPr="006948E5">
              <w:t>Room function</w:t>
            </w:r>
          </w:p>
        </w:tc>
        <w:tc>
          <w:tcPr>
            <w:tcW w:w="540" w:type="dxa"/>
          </w:tcPr>
          <w:p w14:paraId="10171E0D" w14:textId="77777777" w:rsidR="00D76D9B" w:rsidRPr="006948E5" w:rsidRDefault="00D76D9B" w:rsidP="00DD242E">
            <w:pPr>
              <w:contextualSpacing/>
              <w:jc w:val="center"/>
            </w:pPr>
            <w:r>
              <w:t>3</w:t>
            </w:r>
          </w:p>
        </w:tc>
        <w:tc>
          <w:tcPr>
            <w:tcW w:w="810" w:type="dxa"/>
          </w:tcPr>
          <w:p w14:paraId="61E89C4F" w14:textId="52943D5F" w:rsidR="00D76D9B" w:rsidRPr="006948E5" w:rsidRDefault="00D76D9B" w:rsidP="00DD242E">
            <w:pPr>
              <w:contextualSpacing/>
              <w:jc w:val="center"/>
            </w:pPr>
            <w:r>
              <w:t>1.2</w:t>
            </w:r>
          </w:p>
        </w:tc>
        <w:tc>
          <w:tcPr>
            <w:tcW w:w="720" w:type="dxa"/>
            <w:shd w:val="clear" w:color="auto" w:fill="auto"/>
          </w:tcPr>
          <w:p w14:paraId="33C16D66" w14:textId="72C6BFB9" w:rsidR="00D76D9B" w:rsidRPr="006948E5" w:rsidRDefault="00D76D9B" w:rsidP="00DD242E">
            <w:pPr>
              <w:contextualSpacing/>
              <w:jc w:val="center"/>
            </w:pPr>
            <w:r w:rsidRPr="00135AFC">
              <w:rPr>
                <w:rFonts w:cs="Monaco"/>
              </w:rPr>
              <w:t>0.03</w:t>
            </w:r>
          </w:p>
        </w:tc>
        <w:tc>
          <w:tcPr>
            <w:tcW w:w="810" w:type="dxa"/>
            <w:shd w:val="clear" w:color="auto" w:fill="auto"/>
          </w:tcPr>
          <w:p w14:paraId="1E8EAEB5" w14:textId="5F02332A" w:rsidR="00D76D9B" w:rsidRPr="006948E5" w:rsidRDefault="00D76D9B" w:rsidP="00DD242E">
            <w:pPr>
              <w:contextualSpacing/>
              <w:jc w:val="center"/>
            </w:pPr>
            <w:r w:rsidRPr="00135AFC">
              <w:rPr>
                <w:rFonts w:cs="Monaco"/>
              </w:rPr>
              <w:t>0.0</w:t>
            </w:r>
            <w:r>
              <w:rPr>
                <w:rFonts w:cs="Monaco"/>
              </w:rPr>
              <w:t>01</w:t>
            </w:r>
          </w:p>
        </w:tc>
        <w:tc>
          <w:tcPr>
            <w:tcW w:w="270" w:type="dxa"/>
          </w:tcPr>
          <w:p w14:paraId="62D1289F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</w:tcPr>
          <w:p w14:paraId="0D1057EC" w14:textId="77777777" w:rsidR="00D76D9B" w:rsidRPr="006948E5" w:rsidRDefault="00D76D9B" w:rsidP="00DD242E">
            <w:pPr>
              <w:contextualSpacing/>
              <w:jc w:val="center"/>
            </w:pPr>
            <w:r>
              <w:t>--</w:t>
            </w:r>
          </w:p>
        </w:tc>
        <w:tc>
          <w:tcPr>
            <w:tcW w:w="810" w:type="dxa"/>
          </w:tcPr>
          <w:p w14:paraId="4709AB63" w14:textId="77777777" w:rsidR="00D76D9B" w:rsidRPr="006948E5" w:rsidRDefault="00D76D9B" w:rsidP="00DD242E">
            <w:pPr>
              <w:contextualSpacing/>
              <w:jc w:val="center"/>
            </w:pPr>
            <w: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5900C6B6" w14:textId="77777777" w:rsidR="00D76D9B" w:rsidRPr="006948E5" w:rsidRDefault="00D76D9B" w:rsidP="00DD242E">
            <w:pPr>
              <w:contextualSpacing/>
              <w:jc w:val="center"/>
            </w:pPr>
            <w:r>
              <w:t>--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DD4147A" w14:textId="77777777" w:rsidR="00D76D9B" w:rsidRPr="006948E5" w:rsidRDefault="00D76D9B" w:rsidP="00DD242E">
            <w:pPr>
              <w:contextualSpacing/>
              <w:jc w:val="center"/>
            </w:pPr>
            <w:proofErr w:type="gramStart"/>
            <w:r w:rsidRPr="006948E5">
              <w:t>ns</w:t>
            </w:r>
            <w:proofErr w:type="gramEnd"/>
          </w:p>
        </w:tc>
      </w:tr>
      <w:tr w:rsidR="00D76D9B" w:rsidRPr="006948E5" w14:paraId="40C6A352" w14:textId="77777777" w:rsidTr="00DD242E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C5A5FB9" w14:textId="77777777" w:rsidR="00D76D9B" w:rsidRPr="006948E5" w:rsidRDefault="00D76D9B" w:rsidP="00DD242E">
            <w:pPr>
              <w:contextualSpacing/>
            </w:pPr>
            <w:r w:rsidRPr="006948E5">
              <w:t>Residual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2172B06" w14:textId="77777777" w:rsidR="00D76D9B" w:rsidRPr="006948E5" w:rsidRDefault="00D76D9B" w:rsidP="00DD242E">
            <w:pPr>
              <w:contextualSpacing/>
              <w:jc w:val="center"/>
            </w:pPr>
            <w:r>
              <w:t>8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2DDA77E5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3136698E" w14:textId="113F8617" w:rsidR="00D76D9B" w:rsidRPr="006948E5" w:rsidRDefault="00D76D9B" w:rsidP="00DD242E">
            <w:pPr>
              <w:contextualSpacing/>
              <w:jc w:val="center"/>
            </w:pPr>
            <w:r w:rsidRPr="00135AFC">
              <w:t>0.7</w:t>
            </w:r>
            <w:r>
              <w:t>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F7C2C81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9C40205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F8E3349" w14:textId="77777777" w:rsidR="00D76D9B" w:rsidRPr="006948E5" w:rsidRDefault="00D76D9B" w:rsidP="00DD242E">
            <w:pPr>
              <w:contextualSpacing/>
              <w:jc w:val="center"/>
            </w:pPr>
            <w: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D525D92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0BDC9304" w14:textId="29CB18A8" w:rsidR="00D76D9B" w:rsidRPr="006948E5" w:rsidRDefault="00D76D9B" w:rsidP="00DD242E">
            <w:pPr>
              <w:contextualSpacing/>
              <w:jc w:val="center"/>
            </w:pPr>
            <w:r>
              <w:t>0.4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2800C65D" w14:textId="77777777" w:rsidR="00D76D9B" w:rsidRPr="006948E5" w:rsidRDefault="00D76D9B" w:rsidP="00DD242E">
            <w:pPr>
              <w:contextualSpacing/>
              <w:jc w:val="center"/>
            </w:pPr>
          </w:p>
        </w:tc>
      </w:tr>
      <w:tr w:rsidR="00D76D9B" w:rsidRPr="006948E5" w14:paraId="4F0D687F" w14:textId="77777777" w:rsidTr="00DD242E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F7449D9" w14:textId="77777777" w:rsidR="00D76D9B" w:rsidRPr="006948E5" w:rsidRDefault="00D76D9B" w:rsidP="00DD242E">
            <w:pPr>
              <w:contextualSpacing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B41C121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349AEAC7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362D9B53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0EACA07D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0F958D04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774F8F5E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23BFCD7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25F88F8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761642CB" w14:textId="77777777" w:rsidR="00D76D9B" w:rsidRPr="006948E5" w:rsidRDefault="00D76D9B" w:rsidP="00DD242E">
            <w:pPr>
              <w:contextualSpacing/>
              <w:jc w:val="center"/>
            </w:pPr>
          </w:p>
        </w:tc>
      </w:tr>
    </w:tbl>
    <w:tbl>
      <w:tblPr>
        <w:tblW w:w="81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90"/>
        <w:gridCol w:w="540"/>
        <w:gridCol w:w="810"/>
        <w:gridCol w:w="720"/>
        <w:gridCol w:w="810"/>
        <w:gridCol w:w="270"/>
        <w:gridCol w:w="810"/>
        <w:gridCol w:w="810"/>
        <w:gridCol w:w="720"/>
        <w:gridCol w:w="810"/>
      </w:tblGrid>
      <w:tr w:rsidR="00D76D9B" w:rsidRPr="006948E5" w14:paraId="06018529" w14:textId="77777777" w:rsidTr="00DD242E">
        <w:tc>
          <w:tcPr>
            <w:tcW w:w="1890" w:type="dxa"/>
            <w:shd w:val="clear" w:color="auto" w:fill="auto"/>
          </w:tcPr>
          <w:p w14:paraId="506EA8A0" w14:textId="77777777" w:rsidR="00D76D9B" w:rsidRPr="006948E5" w:rsidRDefault="00D76D9B" w:rsidP="00DD242E">
            <w:pPr>
              <w:contextualSpacing/>
            </w:pPr>
          </w:p>
        </w:tc>
        <w:tc>
          <w:tcPr>
            <w:tcW w:w="2880" w:type="dxa"/>
            <w:gridSpan w:val="4"/>
          </w:tcPr>
          <w:p w14:paraId="4047EFD2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Sills</w:t>
            </w:r>
          </w:p>
        </w:tc>
        <w:tc>
          <w:tcPr>
            <w:tcW w:w="270" w:type="dxa"/>
          </w:tcPr>
          <w:p w14:paraId="22C82222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3150" w:type="dxa"/>
            <w:gridSpan w:val="4"/>
          </w:tcPr>
          <w:p w14:paraId="72D239D5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Skin</w:t>
            </w:r>
          </w:p>
        </w:tc>
      </w:tr>
      <w:tr w:rsidR="00D76D9B" w:rsidRPr="006948E5" w14:paraId="1D7E3A8F" w14:textId="77777777" w:rsidTr="00DD242E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5E3537" w14:textId="77777777" w:rsidR="00D76D9B" w:rsidRPr="006948E5" w:rsidRDefault="00D76D9B" w:rsidP="00DD242E">
            <w:pPr>
              <w:contextualSpacing/>
            </w:pPr>
            <w:proofErr w:type="gramStart"/>
            <w:r>
              <w:t>n</w:t>
            </w:r>
            <w:proofErr w:type="gramEnd"/>
          </w:p>
        </w:tc>
        <w:tc>
          <w:tcPr>
            <w:tcW w:w="2880" w:type="dxa"/>
            <w:gridSpan w:val="4"/>
            <w:tcBorders>
              <w:bottom w:val="single" w:sz="4" w:space="0" w:color="auto"/>
            </w:tcBorders>
          </w:tcPr>
          <w:p w14:paraId="502C1EC0" w14:textId="31AC3984" w:rsidR="00D76D9B" w:rsidRPr="006948E5" w:rsidRDefault="00152ADB" w:rsidP="00DD242E">
            <w:pPr>
              <w:contextualSpacing/>
              <w:jc w:val="center"/>
            </w:pPr>
            <w:r>
              <w:t>41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47A48630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3150" w:type="dxa"/>
            <w:gridSpan w:val="4"/>
            <w:tcBorders>
              <w:bottom w:val="single" w:sz="4" w:space="0" w:color="auto"/>
            </w:tcBorders>
          </w:tcPr>
          <w:p w14:paraId="0DBCC27F" w14:textId="34F88588" w:rsidR="00D76D9B" w:rsidRPr="006948E5" w:rsidRDefault="00152ADB" w:rsidP="00DD242E">
            <w:pPr>
              <w:contextualSpacing/>
              <w:jc w:val="center"/>
            </w:pPr>
            <w:r>
              <w:t>3</w:t>
            </w:r>
            <w:r w:rsidR="00D76D9B" w:rsidRPr="006948E5">
              <w:t>2</w:t>
            </w:r>
          </w:p>
        </w:tc>
      </w:tr>
      <w:tr w:rsidR="00D76D9B" w:rsidRPr="006948E5" w14:paraId="03A2E0FC" w14:textId="77777777" w:rsidTr="00DD242E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0E99512D" w14:textId="77777777" w:rsidR="00D76D9B" w:rsidRPr="006948E5" w:rsidRDefault="00D76D9B" w:rsidP="00DD242E">
            <w:pPr>
              <w:contextualSpacing/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CBDAEE" w14:textId="77777777" w:rsidR="00D76D9B" w:rsidRDefault="00D76D9B" w:rsidP="00DD242E">
            <w:pPr>
              <w:contextualSpacing/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99A9D0C" w14:textId="77777777" w:rsidR="00D76D9B" w:rsidRPr="006948E5" w:rsidRDefault="00D76D9B" w:rsidP="00DD242E">
            <w:pPr>
              <w:contextualSpacing/>
              <w:jc w:val="center"/>
            </w:pPr>
            <w:r>
              <w:t>F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87C53A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R</w:t>
            </w:r>
            <w:r w:rsidRPr="006948E5">
              <w:rPr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A6232D" w14:textId="77777777" w:rsidR="00D76D9B" w:rsidRPr="006948E5" w:rsidRDefault="00D76D9B" w:rsidP="00DD242E">
            <w:pPr>
              <w:contextualSpacing/>
              <w:jc w:val="center"/>
            </w:pPr>
            <w:proofErr w:type="gramStart"/>
            <w:r w:rsidRPr="006948E5">
              <w:t>p</w:t>
            </w:r>
            <w:proofErr w:type="gramEnd"/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AA05EC5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09B37" w14:textId="77777777" w:rsidR="00D76D9B" w:rsidRDefault="00D76D9B" w:rsidP="00DD242E">
            <w:pPr>
              <w:contextualSpacing/>
              <w:jc w:val="center"/>
            </w:pPr>
            <w:proofErr w:type="spellStart"/>
            <w:proofErr w:type="gramStart"/>
            <w:r>
              <w:t>df</w:t>
            </w:r>
            <w:proofErr w:type="spellEnd"/>
            <w:proofErr w:type="gramEnd"/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662F32D1" w14:textId="77777777" w:rsidR="00D76D9B" w:rsidRPr="006948E5" w:rsidRDefault="00D76D9B" w:rsidP="00DD242E">
            <w:pPr>
              <w:contextualSpacing/>
              <w:jc w:val="center"/>
            </w:pPr>
            <w:r>
              <w:t>F-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BD71B7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R</w:t>
            </w:r>
            <w:r w:rsidRPr="006948E5">
              <w:rPr>
                <w:vertAlign w:val="superscript"/>
              </w:rPr>
              <w:t>2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DC041A2" w14:textId="77777777" w:rsidR="00D76D9B" w:rsidRPr="006948E5" w:rsidRDefault="00D76D9B" w:rsidP="00DD242E">
            <w:pPr>
              <w:contextualSpacing/>
              <w:jc w:val="center"/>
            </w:pPr>
            <w:proofErr w:type="gramStart"/>
            <w:r w:rsidRPr="006948E5">
              <w:t>p</w:t>
            </w:r>
            <w:proofErr w:type="gramEnd"/>
          </w:p>
        </w:tc>
      </w:tr>
      <w:tr w:rsidR="00D76D9B" w:rsidRPr="006948E5" w14:paraId="4BBEA249" w14:textId="77777777" w:rsidTr="00DD242E">
        <w:tc>
          <w:tcPr>
            <w:tcW w:w="1890" w:type="dxa"/>
            <w:shd w:val="clear" w:color="auto" w:fill="auto"/>
          </w:tcPr>
          <w:p w14:paraId="1A9DE436" w14:textId="77777777" w:rsidR="00D76D9B" w:rsidRPr="006948E5" w:rsidRDefault="00D76D9B" w:rsidP="00DD242E">
            <w:pPr>
              <w:contextualSpacing/>
            </w:pPr>
            <w:r w:rsidRPr="006948E5">
              <w:t>Residential Unit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648BC17" w14:textId="77777777" w:rsidR="00D76D9B" w:rsidRDefault="00D76D9B" w:rsidP="00DD242E">
            <w:pPr>
              <w:contextualSpacing/>
              <w:jc w:val="center"/>
            </w:pPr>
            <w:r>
              <w:t>10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F649B58" w14:textId="63DC6F85" w:rsidR="00D76D9B" w:rsidRPr="006948E5" w:rsidRDefault="00D76D9B" w:rsidP="00DD242E">
            <w:pPr>
              <w:contextualSpacing/>
              <w:jc w:val="center"/>
            </w:pPr>
            <w:r>
              <w:t>1.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71A84267" w14:textId="23280ECB" w:rsidR="00D76D9B" w:rsidRPr="006948E5" w:rsidRDefault="00D76D9B" w:rsidP="00DD242E">
            <w:pPr>
              <w:contextualSpacing/>
              <w:jc w:val="center"/>
            </w:pPr>
            <w:r w:rsidRPr="00135AFC">
              <w:t>0.3</w:t>
            </w:r>
            <w: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5F08558A" w14:textId="03B1A8E0" w:rsidR="00D76D9B" w:rsidRPr="006948E5" w:rsidRDefault="00D76D9B" w:rsidP="00DD242E">
            <w:pPr>
              <w:contextualSpacing/>
              <w:jc w:val="center"/>
            </w:pPr>
            <w:r w:rsidRPr="00135AFC">
              <w:t>0.001</w:t>
            </w:r>
          </w:p>
        </w:tc>
        <w:tc>
          <w:tcPr>
            <w:tcW w:w="270" w:type="dxa"/>
          </w:tcPr>
          <w:p w14:paraId="5DC66D2B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056E2E4" w14:textId="77777777" w:rsidR="00D76D9B" w:rsidRDefault="00D76D9B" w:rsidP="00DD242E">
            <w:pPr>
              <w:contextualSpacing/>
              <w:jc w:val="center"/>
            </w:pPr>
            <w:r>
              <w:t>8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404AF741" w14:textId="6E45F668" w:rsidR="00D76D9B" w:rsidRPr="006948E5" w:rsidRDefault="00D76D9B" w:rsidP="00DD242E">
            <w:pPr>
              <w:contextualSpacing/>
              <w:jc w:val="center"/>
            </w:pPr>
            <w:r>
              <w:t>1.</w:t>
            </w:r>
            <w:r w:rsidR="00A34023"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6FC5BD2" w14:textId="736B0FE4" w:rsidR="00D76D9B" w:rsidRPr="006948E5" w:rsidRDefault="00A34023" w:rsidP="00DD242E">
            <w:pPr>
              <w:contextualSpacing/>
              <w:jc w:val="center"/>
            </w:pPr>
            <w:r w:rsidRPr="00135AFC">
              <w:t>0.2</w:t>
            </w:r>
            <w:r>
              <w:t>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6A5B4DA5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0.001</w:t>
            </w:r>
          </w:p>
        </w:tc>
      </w:tr>
      <w:tr w:rsidR="00D76D9B" w:rsidRPr="006948E5" w14:paraId="39AE4218" w14:textId="77777777" w:rsidTr="00EF1228">
        <w:tc>
          <w:tcPr>
            <w:tcW w:w="1890" w:type="dxa"/>
            <w:shd w:val="clear" w:color="auto" w:fill="auto"/>
          </w:tcPr>
          <w:p w14:paraId="6B64A136" w14:textId="77777777" w:rsidR="00D76D9B" w:rsidRPr="006948E5" w:rsidRDefault="00D76D9B" w:rsidP="00DD242E">
            <w:pPr>
              <w:contextualSpacing/>
            </w:pPr>
            <w:r w:rsidRPr="006948E5">
              <w:t>Room function</w:t>
            </w:r>
          </w:p>
        </w:tc>
        <w:tc>
          <w:tcPr>
            <w:tcW w:w="540" w:type="dxa"/>
          </w:tcPr>
          <w:p w14:paraId="0E897487" w14:textId="77777777" w:rsidR="00D76D9B" w:rsidRDefault="00D76D9B" w:rsidP="00DD242E">
            <w:pPr>
              <w:contextualSpacing/>
              <w:jc w:val="center"/>
            </w:pPr>
            <w:r>
              <w:t>3</w:t>
            </w:r>
          </w:p>
        </w:tc>
        <w:tc>
          <w:tcPr>
            <w:tcW w:w="810" w:type="dxa"/>
          </w:tcPr>
          <w:p w14:paraId="4A4825B3" w14:textId="4F99C6B0" w:rsidR="00D76D9B" w:rsidRPr="006948E5" w:rsidRDefault="00D76D9B" w:rsidP="00DD242E">
            <w:pPr>
              <w:contextualSpacing/>
              <w:jc w:val="center"/>
            </w:pPr>
            <w:r>
              <w:t>1.2</w:t>
            </w:r>
          </w:p>
        </w:tc>
        <w:tc>
          <w:tcPr>
            <w:tcW w:w="720" w:type="dxa"/>
            <w:shd w:val="clear" w:color="auto" w:fill="auto"/>
          </w:tcPr>
          <w:p w14:paraId="4CDB28E1" w14:textId="42C10009" w:rsidR="00D76D9B" w:rsidRPr="006948E5" w:rsidRDefault="00D76D9B" w:rsidP="00DD242E">
            <w:pPr>
              <w:contextualSpacing/>
              <w:jc w:val="center"/>
            </w:pPr>
            <w:r>
              <w:t>0.08</w:t>
            </w:r>
          </w:p>
        </w:tc>
        <w:tc>
          <w:tcPr>
            <w:tcW w:w="810" w:type="dxa"/>
            <w:shd w:val="clear" w:color="auto" w:fill="auto"/>
          </w:tcPr>
          <w:p w14:paraId="0EBC2C50" w14:textId="736B32C9" w:rsidR="00D76D9B" w:rsidRPr="006948E5" w:rsidRDefault="00D76D9B" w:rsidP="00DD242E">
            <w:pPr>
              <w:contextualSpacing/>
              <w:jc w:val="center"/>
            </w:pPr>
            <w:r>
              <w:t>0.07</w:t>
            </w:r>
          </w:p>
        </w:tc>
        <w:tc>
          <w:tcPr>
            <w:tcW w:w="270" w:type="dxa"/>
          </w:tcPr>
          <w:p w14:paraId="63FCB41B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</w:tcPr>
          <w:p w14:paraId="70964EBD" w14:textId="77777777" w:rsidR="00D76D9B" w:rsidRDefault="00D76D9B" w:rsidP="00DD242E">
            <w:pPr>
              <w:contextualSpacing/>
              <w:jc w:val="center"/>
            </w:pPr>
            <w:r>
              <w:t>--</w:t>
            </w:r>
          </w:p>
        </w:tc>
        <w:tc>
          <w:tcPr>
            <w:tcW w:w="810" w:type="dxa"/>
          </w:tcPr>
          <w:p w14:paraId="5157AE2F" w14:textId="77777777" w:rsidR="00D76D9B" w:rsidRPr="006948E5" w:rsidRDefault="00D76D9B" w:rsidP="00DD242E">
            <w:pPr>
              <w:contextualSpacing/>
              <w:jc w:val="center"/>
            </w:pPr>
            <w:r>
              <w:t>--</w:t>
            </w:r>
          </w:p>
        </w:tc>
        <w:tc>
          <w:tcPr>
            <w:tcW w:w="720" w:type="dxa"/>
            <w:shd w:val="clear" w:color="auto" w:fill="auto"/>
            <w:vAlign w:val="center"/>
          </w:tcPr>
          <w:p w14:paraId="2BC20EED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--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EC3695F" w14:textId="77777777" w:rsidR="00D76D9B" w:rsidRPr="006948E5" w:rsidRDefault="00D76D9B" w:rsidP="00DD242E">
            <w:pPr>
              <w:contextualSpacing/>
              <w:jc w:val="center"/>
            </w:pPr>
            <w:r w:rsidRPr="006948E5">
              <w:t>--</w:t>
            </w:r>
            <w:r w:rsidRPr="00DD242E">
              <w:rPr>
                <w:vertAlign w:val="superscript"/>
              </w:rPr>
              <w:t>2</w:t>
            </w:r>
          </w:p>
        </w:tc>
      </w:tr>
      <w:tr w:rsidR="00D76D9B" w:rsidRPr="006948E5" w14:paraId="3F3171B6" w14:textId="77777777" w:rsidTr="00DD242E"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6D2A71BA" w14:textId="77777777" w:rsidR="00D76D9B" w:rsidRPr="006948E5" w:rsidRDefault="00D76D9B" w:rsidP="00DD242E">
            <w:pPr>
              <w:contextualSpacing/>
            </w:pPr>
            <w:r w:rsidRPr="006948E5">
              <w:t>Residuals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059D2B3" w14:textId="77777777" w:rsidR="00D76D9B" w:rsidRDefault="00D76D9B" w:rsidP="00DD242E">
            <w:pPr>
              <w:contextualSpacing/>
              <w:jc w:val="center"/>
            </w:pPr>
            <w:r>
              <w:t>2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0F4E6AE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2E429042" w14:textId="71796C79" w:rsidR="00D76D9B" w:rsidRPr="006948E5" w:rsidRDefault="00D76D9B" w:rsidP="00DD242E">
            <w:pPr>
              <w:contextualSpacing/>
              <w:jc w:val="center"/>
            </w:pPr>
            <w:r w:rsidRPr="00135AFC">
              <w:t>0.5</w:t>
            </w:r>
            <w:r>
              <w:t>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4AA4EECC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3469D224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AAF743C" w14:textId="77777777" w:rsidR="00D76D9B" w:rsidRDefault="00D76D9B" w:rsidP="00DD242E">
            <w:pPr>
              <w:contextualSpacing/>
              <w:jc w:val="center"/>
            </w:pPr>
            <w:r>
              <w:t>2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0B14BD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</w:tcPr>
          <w:p w14:paraId="7C27628F" w14:textId="6A7E3FF0" w:rsidR="00D76D9B" w:rsidRPr="006948E5" w:rsidRDefault="00A34023" w:rsidP="00DD242E">
            <w:pPr>
              <w:contextualSpacing/>
              <w:jc w:val="center"/>
            </w:pPr>
            <w:r w:rsidRPr="00135AFC">
              <w:t>0.6</w:t>
            </w:r>
            <w: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DFD083B" w14:textId="77777777" w:rsidR="00D76D9B" w:rsidRPr="006948E5" w:rsidRDefault="00D76D9B" w:rsidP="00DD242E">
            <w:pPr>
              <w:contextualSpacing/>
              <w:jc w:val="center"/>
            </w:pPr>
          </w:p>
        </w:tc>
      </w:tr>
      <w:tr w:rsidR="00D76D9B" w:rsidRPr="006948E5" w14:paraId="2AC2EC52" w14:textId="77777777" w:rsidTr="00DD242E"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6E42862" w14:textId="77777777" w:rsidR="00D76D9B" w:rsidRPr="006948E5" w:rsidRDefault="00D76D9B" w:rsidP="00DD242E">
            <w:pPr>
              <w:contextualSpacing/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9EE2C90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21307EE9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5C816804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6B804435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32C58E87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FF9B2D3" w14:textId="77777777" w:rsidR="00D76D9B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094E2412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</w:tcPr>
          <w:p w14:paraId="15CA6ABB" w14:textId="77777777" w:rsidR="00D76D9B" w:rsidRPr="006948E5" w:rsidRDefault="00D76D9B" w:rsidP="00DD242E">
            <w:pPr>
              <w:contextualSpacing/>
              <w:jc w:val="center"/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116D5783" w14:textId="77777777" w:rsidR="00D76D9B" w:rsidRPr="006948E5" w:rsidRDefault="00D76D9B" w:rsidP="00DD242E">
            <w:pPr>
              <w:contextualSpacing/>
              <w:jc w:val="center"/>
            </w:pPr>
          </w:p>
        </w:tc>
      </w:tr>
    </w:tbl>
    <w:p w14:paraId="088CBFC0" w14:textId="77777777" w:rsidR="00D76D9B" w:rsidRDefault="00D76D9B"/>
    <w:sectPr w:rsidR="00D76D9B" w:rsidSect="00224087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4190"/>
    <w:rsid w:val="0014536B"/>
    <w:rsid w:val="00152ADB"/>
    <w:rsid w:val="00224087"/>
    <w:rsid w:val="004810CB"/>
    <w:rsid w:val="00490EB2"/>
    <w:rsid w:val="00610FE7"/>
    <w:rsid w:val="0070590A"/>
    <w:rsid w:val="00837AD1"/>
    <w:rsid w:val="00A34023"/>
    <w:rsid w:val="00B6040A"/>
    <w:rsid w:val="00CD36D1"/>
    <w:rsid w:val="00D76D9B"/>
    <w:rsid w:val="00D82DE2"/>
    <w:rsid w:val="00E2419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E8DF9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1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41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1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6</Words>
  <Characters>382</Characters>
  <Application>Microsoft Macintosh Word</Application>
  <DocSecurity>0</DocSecurity>
  <Lines>3</Lines>
  <Paragraphs>1</Paragraphs>
  <ScaleCrop>false</ScaleCrop>
  <Company>UC Berkeley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Adams</dc:creator>
  <cp:keywords/>
  <dc:description/>
  <cp:lastModifiedBy>Rachel Adams</cp:lastModifiedBy>
  <cp:revision>9</cp:revision>
  <dcterms:created xsi:type="dcterms:W3CDTF">2013-07-26T18:21:00Z</dcterms:created>
  <dcterms:modified xsi:type="dcterms:W3CDTF">2013-09-26T04:17:00Z</dcterms:modified>
</cp:coreProperties>
</file>